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C9515" w14:textId="2B5B538C" w:rsidR="00C77DAB" w:rsidRPr="00C77DAB" w:rsidRDefault="003974CF" w:rsidP="00C77DAB">
      <w:pPr>
        <w:pStyle w:val="Caption"/>
        <w:spacing w:after="0"/>
        <w:ind w:left="0" w:firstLine="0"/>
        <w:jc w:val="both"/>
        <w:rPr>
          <w:rFonts w:ascii="Arial" w:hAnsi="Arial" w:cs="Arial"/>
          <w:sz w:val="24"/>
        </w:rPr>
      </w:pPr>
      <w:bookmarkStart w:id="0" w:name="_Ref493664049"/>
      <w:bookmarkStart w:id="1" w:name="_Toc496002396"/>
      <w:r>
        <w:rPr>
          <w:rFonts w:ascii="Arial" w:hAnsi="Arial" w:cs="Arial"/>
          <w:sz w:val="24"/>
          <w:szCs w:val="24"/>
        </w:rPr>
        <w:t xml:space="preserve">Supplementary </w:t>
      </w:r>
      <w:r w:rsidR="003F244B" w:rsidRPr="00612F27">
        <w:rPr>
          <w:rFonts w:ascii="Arial" w:hAnsi="Arial" w:cs="Arial"/>
          <w:sz w:val="24"/>
          <w:szCs w:val="24"/>
        </w:rPr>
        <w:t xml:space="preserve">Table </w:t>
      </w:r>
      <w:bookmarkEnd w:id="0"/>
      <w:r w:rsidR="000F4AE3">
        <w:rPr>
          <w:rFonts w:ascii="Arial" w:hAnsi="Arial" w:cs="Arial"/>
          <w:sz w:val="24"/>
          <w:szCs w:val="24"/>
        </w:rPr>
        <w:t>2</w:t>
      </w:r>
      <w:r w:rsidR="003F244B" w:rsidRPr="00612F27">
        <w:rPr>
          <w:rFonts w:ascii="Arial" w:hAnsi="Arial" w:cs="Arial"/>
          <w:sz w:val="24"/>
          <w:szCs w:val="24"/>
        </w:rPr>
        <w:t xml:space="preserve">.  </w:t>
      </w:r>
      <w:bookmarkEnd w:id="1"/>
      <w:r w:rsidR="0012121A">
        <w:rPr>
          <w:rFonts w:ascii="Arial" w:hAnsi="Arial" w:cs="Arial"/>
          <w:sz w:val="24"/>
          <w:szCs w:val="24"/>
        </w:rPr>
        <w:t>Biomarker of exposure (BoE) details for each BoE measured</w:t>
      </w:r>
      <w:r w:rsidR="003F244B" w:rsidRPr="00612F27">
        <w:rPr>
          <w:rFonts w:ascii="Arial" w:hAnsi="Arial" w:cs="Arial"/>
          <w:sz w:val="24"/>
          <w:szCs w:val="24"/>
        </w:rPr>
        <w:t xml:space="preserve">. </w:t>
      </w:r>
      <w:r w:rsidR="0012121A">
        <w:rPr>
          <w:rFonts w:ascii="Arial" w:hAnsi="Arial" w:cs="Arial"/>
          <w:sz w:val="24"/>
          <w:szCs w:val="24"/>
        </w:rPr>
        <w:t xml:space="preserve"> </w:t>
      </w:r>
      <w:r w:rsidR="0012121A" w:rsidRPr="0012121A">
        <w:rPr>
          <w:rFonts w:ascii="Arial" w:hAnsi="Arial" w:cs="Arial"/>
          <w:b w:val="0"/>
          <w:bCs/>
          <w:sz w:val="24"/>
          <w:szCs w:val="24"/>
        </w:rPr>
        <w:t>LOD,</w:t>
      </w:r>
      <w:r w:rsidR="0012121A">
        <w:rPr>
          <w:rFonts w:ascii="Arial" w:hAnsi="Arial" w:cs="Arial"/>
          <w:sz w:val="24"/>
          <w:szCs w:val="24"/>
        </w:rPr>
        <w:t xml:space="preserve"> </w:t>
      </w:r>
      <w:r w:rsidR="0012121A" w:rsidRPr="00C77DAB">
        <w:rPr>
          <w:rFonts w:ascii="Arial" w:hAnsi="Arial" w:cs="Arial"/>
          <w:b w:val="0"/>
          <w:sz w:val="24"/>
          <w:szCs w:val="24"/>
        </w:rPr>
        <w:t>limit of detection</w:t>
      </w:r>
      <w:r w:rsidR="0012121A">
        <w:rPr>
          <w:rFonts w:ascii="Arial" w:hAnsi="Arial" w:cs="Arial"/>
          <w:b w:val="0"/>
          <w:sz w:val="24"/>
          <w:szCs w:val="24"/>
        </w:rPr>
        <w:t xml:space="preserve">; LLOQ, </w:t>
      </w:r>
      <w:r w:rsidR="00C77DAB" w:rsidRPr="00C77DAB">
        <w:rPr>
          <w:rFonts w:ascii="Arial" w:hAnsi="Arial" w:cs="Arial"/>
          <w:b w:val="0"/>
          <w:sz w:val="24"/>
          <w:szCs w:val="24"/>
        </w:rPr>
        <w:t>l</w:t>
      </w:r>
      <w:r w:rsidR="0012121A">
        <w:rPr>
          <w:rFonts w:ascii="Arial" w:hAnsi="Arial" w:cs="Arial"/>
          <w:b w:val="0"/>
          <w:sz w:val="24"/>
          <w:szCs w:val="24"/>
        </w:rPr>
        <w:t>ower l</w:t>
      </w:r>
      <w:r w:rsidR="00C77DAB" w:rsidRPr="00C77DAB">
        <w:rPr>
          <w:rFonts w:ascii="Arial" w:hAnsi="Arial" w:cs="Arial"/>
          <w:b w:val="0"/>
          <w:sz w:val="24"/>
          <w:szCs w:val="24"/>
        </w:rPr>
        <w:t>imit of quantification</w:t>
      </w:r>
      <w:r w:rsidR="0012121A">
        <w:rPr>
          <w:rFonts w:ascii="Arial" w:hAnsi="Arial" w:cs="Arial"/>
          <w:b w:val="0"/>
          <w:sz w:val="24"/>
          <w:szCs w:val="24"/>
        </w:rPr>
        <w:t xml:space="preserve">; ULOQ, </w:t>
      </w:r>
      <w:r w:rsidR="00AA60E1">
        <w:rPr>
          <w:rFonts w:ascii="Arial" w:hAnsi="Arial" w:cs="Arial"/>
          <w:b w:val="0"/>
          <w:sz w:val="24"/>
          <w:szCs w:val="24"/>
        </w:rPr>
        <w:t>upper</w:t>
      </w:r>
      <w:r w:rsidR="0012121A">
        <w:rPr>
          <w:rFonts w:ascii="Arial" w:hAnsi="Arial" w:cs="Arial"/>
          <w:b w:val="0"/>
          <w:sz w:val="24"/>
          <w:szCs w:val="24"/>
        </w:rPr>
        <w:t xml:space="preserve"> l</w:t>
      </w:r>
      <w:r w:rsidR="0012121A" w:rsidRPr="00C77DAB">
        <w:rPr>
          <w:rFonts w:ascii="Arial" w:hAnsi="Arial" w:cs="Arial"/>
          <w:b w:val="0"/>
          <w:sz w:val="24"/>
          <w:szCs w:val="24"/>
        </w:rPr>
        <w:t>imit of quantification</w:t>
      </w:r>
      <w:r w:rsidR="0012121A">
        <w:rPr>
          <w:rFonts w:ascii="Arial" w:hAnsi="Arial" w:cs="Arial"/>
          <w:b w:val="0"/>
          <w:sz w:val="24"/>
          <w:szCs w:val="24"/>
        </w:rPr>
        <w:t xml:space="preserve">. </w:t>
      </w:r>
      <w:r w:rsidR="008F468D" w:rsidRPr="008F468D">
        <w:rPr>
          <w:rFonts w:ascii="Arial" w:hAnsi="Arial" w:cs="Arial"/>
          <w:b w:val="0"/>
          <w:sz w:val="24"/>
          <w:szCs w:val="24"/>
        </w:rPr>
        <w:t xml:space="preserve"> </w:t>
      </w:r>
      <w:r w:rsidR="00C77DAB">
        <w:rPr>
          <w:rFonts w:ascii="Arial" w:hAnsi="Arial" w:cs="Arial"/>
          <w:b w:val="0"/>
          <w:sz w:val="24"/>
          <w:szCs w:val="24"/>
        </w:rPr>
        <w:t xml:space="preserve"> </w:t>
      </w:r>
    </w:p>
    <w:p w14:paraId="216696A1" w14:textId="06512FBF" w:rsidR="00C34AE6" w:rsidRDefault="00C34AE6" w:rsidP="005C1188">
      <w:pPr>
        <w:pStyle w:val="BodyText"/>
        <w:spacing w:after="0"/>
        <w:rPr>
          <w:sz w:val="28"/>
          <w:lang w:val="en-GB"/>
        </w:rPr>
      </w:pPr>
    </w:p>
    <w:tbl>
      <w:tblPr>
        <w:tblW w:w="13852" w:type="dxa"/>
        <w:jc w:val="center"/>
        <w:tblLayout w:type="fixed"/>
        <w:tblLook w:val="04A0" w:firstRow="1" w:lastRow="0" w:firstColumn="1" w:lastColumn="0" w:noHBand="0" w:noVBand="1"/>
      </w:tblPr>
      <w:tblGrid>
        <w:gridCol w:w="4690"/>
        <w:gridCol w:w="1684"/>
        <w:gridCol w:w="1843"/>
        <w:gridCol w:w="1127"/>
        <w:gridCol w:w="1127"/>
        <w:gridCol w:w="1127"/>
        <w:gridCol w:w="1127"/>
        <w:gridCol w:w="1127"/>
      </w:tblGrid>
      <w:tr w:rsidR="0012121A" w:rsidRPr="008B3849" w14:paraId="41564476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2242" w14:textId="7DD02DA7" w:rsidR="0012121A" w:rsidRPr="008B3849" w:rsidRDefault="0012121A" w:rsidP="002D2F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424D" w14:textId="0B1E5E34" w:rsidR="0012121A" w:rsidRPr="008B3849" w:rsidRDefault="0012121A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breviat</w:t>
            </w:r>
            <w:r w:rsidR="00934F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140F" w14:textId="67A3D6B6" w:rsidR="0012121A" w:rsidRPr="008B3849" w:rsidRDefault="0012121A" w:rsidP="0012121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Associated smoke constituent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5DF2" w14:textId="14AC00A9" w:rsidR="0012121A" w:rsidRPr="008B3849" w:rsidRDefault="0012121A" w:rsidP="0012121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Matri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2CB6F" w14:textId="7B993EA8" w:rsidR="0012121A" w:rsidRPr="008B3849" w:rsidRDefault="0012121A" w:rsidP="0012121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t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556B" w14:textId="1DF953DB" w:rsidR="0012121A" w:rsidRPr="008B3849" w:rsidRDefault="0012121A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LO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4B8" w14:textId="3216B702" w:rsidR="0012121A" w:rsidRPr="008B3849" w:rsidRDefault="0012121A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LLOQ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716F" w14:textId="7E6C8828" w:rsidR="0012121A" w:rsidRPr="008B3849" w:rsidRDefault="0012121A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b/>
                <w:color w:val="000000"/>
                <w:sz w:val="22"/>
                <w:szCs w:val="22"/>
              </w:rPr>
              <w:t>ULOQ</w:t>
            </w:r>
          </w:p>
        </w:tc>
      </w:tr>
      <w:tr w:rsidR="0012121A" w:rsidRPr="008B3849" w14:paraId="77F2551A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30E72" w14:textId="52CD30A1" w:rsidR="0012121A" w:rsidRPr="008B3849" w:rsidRDefault="0012121A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icotine equivalent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F2D2" w14:textId="1E600533" w:rsidR="0012121A" w:rsidRPr="008B3849" w:rsidRDefault="0012121A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TNeq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861B8" w14:textId="100A9AE9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icot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E428" w14:textId="55E853EC" w:rsidR="0012121A" w:rsidRPr="008B3849" w:rsidRDefault="0012121A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69520" w14:textId="30EFC4DE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4019" w14:textId="063E2841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CE8CF" w14:textId="6C77735E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C0BFE" w14:textId="2B564F2B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CA7F8B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</w:tr>
      <w:tr w:rsidR="0012121A" w:rsidRPr="008B3849" w14:paraId="5B435A70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ABAD" w14:textId="55BD3369" w:rsidR="0012121A" w:rsidRPr="008B3849" w:rsidRDefault="0012121A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(methylnitrosamino)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1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(3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</w:r>
            <w:proofErr w:type="gramStart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pyridyl)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</w:r>
            <w:proofErr w:type="gramEnd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butanol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1CE9B" w14:textId="566A1C9C" w:rsidR="0012121A" w:rsidRPr="008B3849" w:rsidRDefault="0012121A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3B4B3" w14:textId="1728D856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NK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0156" w14:textId="09F9B9A5" w:rsidR="0012121A" w:rsidRPr="008B3849" w:rsidRDefault="0012121A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ACDE" w14:textId="4C768A5C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p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00A71" w14:textId="477D6B01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6DE2" w14:textId="66E2126C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D7954" w14:textId="2927F027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CA7F8B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</w:tr>
      <w:tr w:rsidR="003F1AC3" w:rsidRPr="008B3849" w14:paraId="168C810F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5C78" w14:textId="7AFB27A9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nitrosonornicoti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54301" w14:textId="2DCE12E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N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9FF35" w14:textId="2C90F34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N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2BD29" w14:textId="445DBC72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94DD" w14:textId="78E8FCD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p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86E48" w14:textId="1894B469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B8FBC" w14:textId="622CCF8F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CF07" w14:textId="7C34BF3D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500</w:t>
            </w:r>
          </w:p>
        </w:tc>
      </w:tr>
      <w:tr w:rsidR="003F1AC3" w:rsidRPr="008B3849" w14:paraId="4294D975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FDF96" w14:textId="03CE03E4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hydroxypropylmercapturic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4DBD" w14:textId="100AA7A4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3-HP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23B16" w14:textId="1607731D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Acrolei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46493" w14:textId="5B13442B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A80F" w14:textId="66AEC2E9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03A1C" w14:textId="76487D30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1ED9C" w14:textId="16A3DAF3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53E4E" w14:textId="0E997469" w:rsidR="003F1AC3" w:rsidRPr="008B3849" w:rsidRDefault="00CA7F8B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000</w:t>
            </w:r>
          </w:p>
        </w:tc>
      </w:tr>
      <w:tr w:rsidR="003F1AC3" w:rsidRPr="008B3849" w14:paraId="7E43DA19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3D56" w14:textId="4B09A69A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hydroxy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1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methylpropylmercapturic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8F24C" w14:textId="0BEA6EAF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HMP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2FA89" w14:textId="4011D1C2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Crotonaldehyd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D092A" w14:textId="0D2B0EE6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4C36" w14:textId="6ADD25C8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1039" w14:textId="64470FE9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208B" w14:textId="560AA920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3310" w14:textId="32680C1D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500</w:t>
            </w:r>
          </w:p>
        </w:tc>
      </w:tr>
      <w:tr w:rsidR="003F1AC3" w:rsidRPr="008B3849" w14:paraId="629D3FB2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2E79F" w14:textId="16C027DD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</w:r>
            <w:proofErr w:type="spellStart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phenylmercapturic</w:t>
            </w:r>
            <w:proofErr w:type="spellEnd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C8006" w14:textId="3435C67D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S-P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9232B" w14:textId="7018E53B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30DF" w14:textId="47E748E6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7D987" w14:textId="40FF5913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480A" w14:textId="0D6A7FD5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63A6" w14:textId="04525A86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BC419" w14:textId="415223C4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3F1AC3" w:rsidRPr="008B3849" w14:paraId="0277E719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18CF2" w14:textId="1DED5D47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Monohydroxybutenyl</w:t>
            </w:r>
            <w:proofErr w:type="spellEnd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mercapturic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EE5D" w14:textId="4A76EF8E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MHB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1936" w14:textId="6F223D45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1,3-butadie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EB37" w14:textId="0EE47401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BF895" w14:textId="1F090BA4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D4672" w14:textId="6A6CDA0F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44307" w14:textId="3AF76875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458D" w14:textId="1A4CC66D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34</w:t>
            </w:r>
          </w:p>
        </w:tc>
      </w:tr>
      <w:tr w:rsidR="003F1AC3" w:rsidRPr="008B3849" w14:paraId="5B0FDE9F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6D38" w14:textId="7CF0628D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cyanoethylmercapturic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CD98" w14:textId="41584B1D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CE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3CF91" w14:textId="6802A87E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Acrylonitril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03A4" w14:textId="6D42F2AC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A937" w14:textId="39104EF9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F1F4E" w14:textId="084AE638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0BA12" w14:textId="163BB233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09FF" w14:textId="55B4F809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250</w:t>
            </w:r>
          </w:p>
        </w:tc>
      </w:tr>
      <w:tr w:rsidR="003F1AC3" w:rsidRPr="008B3849" w14:paraId="7A5E2560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C581A" w14:textId="4C69F00D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aminobiphenyl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C84DC" w14:textId="2B79AB8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noBreakHyphen/>
              <w:t>A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CD3F6" w14:textId="4DF87418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4-AB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A924F" w14:textId="3C64A60C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76CEA" w14:textId="74811CDA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1B43A" w14:textId="085800F6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F9C7" w14:textId="3DA74EC7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FF90" w14:textId="0DA9D016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3F1AC3" w:rsidRPr="008B3849" w14:paraId="172B6531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ED4F" w14:textId="2AAAA41B" w:rsidR="003F1AC3" w:rsidRPr="008B3849" w:rsidRDefault="003F1AC3" w:rsidP="003F1A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toluidi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9BC0D" w14:textId="2C88A64B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T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96F8" w14:textId="5371E1DD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Tol</w:t>
            </w:r>
            <w:bookmarkStart w:id="2" w:name="_GoBack"/>
            <w:bookmarkEnd w:id="2"/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3F84" w14:textId="7C42F40C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FC613" w14:textId="77EF11B3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01C15" w14:textId="5175B76A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237E8" w14:textId="1F6FFDB4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96CD" w14:textId="295A8645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00</w:t>
            </w:r>
          </w:p>
        </w:tc>
      </w:tr>
      <w:tr w:rsidR="003F1AC3" w:rsidRPr="008B3849" w14:paraId="2DC5E6E8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BE12" w14:textId="20C9E9EC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aminonaphthale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BE5D" w14:textId="5E696916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noBreakHyphen/>
              <w:t>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F273" w14:textId="061FCDA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noBreakHyphen/>
              <w:t>A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96FB" w14:textId="2F995A76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AF0A" w14:textId="2986FC09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8B926" w14:textId="0F4BC669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3A598" w14:textId="1DBBF78B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A5CC" w14:textId="1D053F7B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3F1AC3" w:rsidRPr="008B3849" w14:paraId="0AACBDD9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82B4C" w14:textId="36CAF62F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hydroxypyre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1D45B" w14:textId="2CF2E7AD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noBreakHyphen/>
              <w:t>OH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F0D60" w14:textId="6D95F50A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Pyre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AF2D9" w14:textId="29301C23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0C655" w14:textId="4FA00031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C876B" w14:textId="402FDCBA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DDF9" w14:textId="71ED7C3C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78BF2" w14:textId="3EC3F638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F1AC3" w:rsidRPr="008B3849" w14:paraId="0F093025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D625" w14:textId="50A720BC" w:rsidR="003F1AC3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hydroxyethylmercapturic acid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18A5" w14:textId="5D0F3904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HE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CA22" w14:textId="479B90D5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Ethylene oxid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09BD5" w14:textId="35B43831" w:rsidR="003F1AC3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6DC31" w14:textId="15A06F68" w:rsidR="003F1AC3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52531" w14:textId="2BDA6F3B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0ABEE" w14:textId="7BD3EE87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AF36" w14:textId="04FBA780" w:rsidR="003F1AC3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2121A" w:rsidRPr="008B3849" w14:paraId="22A52BC5" w14:textId="77777777" w:rsidTr="000F4AE3">
        <w:trPr>
          <w:trHeight w:val="68"/>
          <w:jc w:val="center"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8B210" w14:textId="610C5C8A" w:rsidR="0012121A" w:rsidRPr="008B3849" w:rsidRDefault="003F1AC3" w:rsidP="003F1A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-(2-</w:t>
            </w:r>
            <w:proofErr w:type="gramStart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>cyanoethyl)valine</w:t>
            </w:r>
            <w:proofErr w:type="gramEnd"/>
            <w:r w:rsidRPr="008B384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haemoglobin adduct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F99D" w14:textId="649A098B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CEV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6734E" w14:textId="62FF3911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Acrylonitril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CFB91" w14:textId="76F9B8B0" w:rsidR="0012121A" w:rsidRPr="008B3849" w:rsidRDefault="003F1AC3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2F99" w14:textId="1D5E9230" w:rsidR="0012121A" w:rsidRPr="008B3849" w:rsidRDefault="008B3849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849">
              <w:rPr>
                <w:rFonts w:ascii="Arial" w:hAnsi="Arial" w:cs="Arial"/>
                <w:color w:val="000000"/>
                <w:sz w:val="22"/>
                <w:szCs w:val="22"/>
              </w:rPr>
              <w:t>pmol/g globi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C1CB" w14:textId="42752542" w:rsidR="0012121A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666B6" w14:textId="23233782" w:rsidR="0012121A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EFF0D" w14:textId="6347C534" w:rsidR="0012121A" w:rsidRPr="008B3849" w:rsidRDefault="00764B84" w:rsidP="003F1A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</w:tr>
    </w:tbl>
    <w:p w14:paraId="1F6C9267" w14:textId="77777777" w:rsidR="0042412D" w:rsidRPr="0042412D" w:rsidRDefault="0042412D" w:rsidP="00DB4556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sectPr w:rsidR="0042412D" w:rsidRPr="0042412D" w:rsidSect="004F16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90DAA" w14:textId="77777777" w:rsidR="00E94E80" w:rsidRDefault="00E94E80" w:rsidP="00024CE2">
      <w:r>
        <w:separator/>
      </w:r>
    </w:p>
  </w:endnote>
  <w:endnote w:type="continuationSeparator" w:id="0">
    <w:p w14:paraId="42E9C41F" w14:textId="77777777" w:rsidR="00E94E80" w:rsidRDefault="00E94E80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8B876" w14:textId="77777777" w:rsidR="00E94E80" w:rsidRDefault="00E94E80" w:rsidP="00024CE2">
      <w:r>
        <w:separator/>
      </w:r>
    </w:p>
  </w:footnote>
  <w:footnote w:type="continuationSeparator" w:id="0">
    <w:p w14:paraId="7945A1B8" w14:textId="77777777" w:rsidR="00E94E80" w:rsidRDefault="00E94E80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C0C7513"/>
    <w:multiLevelType w:val="multilevel"/>
    <w:tmpl w:val="7E201470"/>
    <w:lvl w:ilvl="0">
      <w:start w:val="1"/>
      <w:numFmt w:val="decimal"/>
      <w:pStyle w:val="GRDDocL1SectionHeader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GRDDocL2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GRDDocL3"/>
      <w:lvlText w:val="%1.%2.%3."/>
      <w:lvlJc w:val="left"/>
      <w:pPr>
        <w:tabs>
          <w:tab w:val="num" w:pos="1134"/>
        </w:tabs>
        <w:ind w:left="1134" w:hanging="1134"/>
      </w:pPr>
      <w:rPr>
        <w:rFonts w:hint="default"/>
        <w:b w:val="0"/>
        <w:i w:val="0"/>
      </w:rPr>
    </w:lvl>
    <w:lvl w:ilvl="3">
      <w:start w:val="1"/>
      <w:numFmt w:val="decimal"/>
      <w:pStyle w:val="GRDDocL4"/>
      <w:lvlText w:val="%1.%2.%3.%4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4">
      <w:start w:val="1"/>
      <w:numFmt w:val="none"/>
      <w:pStyle w:val="GRDDocL5"/>
      <w:lvlText w:val="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5">
      <w:start w:val="1"/>
      <w:numFmt w:val="none"/>
      <w:pStyle w:val="GRDDocL6"/>
      <w:lvlText w:val=""/>
      <w:lvlJc w:val="left"/>
      <w:pPr>
        <w:tabs>
          <w:tab w:val="num" w:pos="3402"/>
        </w:tabs>
        <w:ind w:left="3402" w:hanging="3402"/>
      </w:pPr>
      <w:rPr>
        <w:rFonts w:hint="default"/>
        <w:b w:val="0"/>
        <w:i/>
      </w:rPr>
    </w:lvl>
    <w:lvl w:ilvl="6">
      <w:start w:val="1"/>
      <w:numFmt w:val="none"/>
      <w:pStyle w:val="GRDDocL7"/>
      <w:lvlText w:val=""/>
      <w:lvlJc w:val="left"/>
      <w:pPr>
        <w:tabs>
          <w:tab w:val="num" w:pos="3969"/>
        </w:tabs>
        <w:ind w:left="3969" w:hanging="3969"/>
      </w:pPr>
      <w:rPr>
        <w:rFonts w:hint="default"/>
      </w:rPr>
    </w:lvl>
    <w:lvl w:ilvl="7">
      <w:start w:val="1"/>
      <w:numFmt w:val="none"/>
      <w:pStyle w:val="GRDDocL8"/>
      <w:lvlText w:val=""/>
      <w:lvlJc w:val="left"/>
      <w:pPr>
        <w:tabs>
          <w:tab w:val="num" w:pos="4536"/>
        </w:tabs>
        <w:ind w:left="4536" w:hanging="4536"/>
      </w:pPr>
      <w:rPr>
        <w:rFonts w:hint="default"/>
      </w:rPr>
    </w:lvl>
    <w:lvl w:ilvl="8">
      <w:start w:val="1"/>
      <w:numFmt w:val="none"/>
      <w:pStyle w:val="GRDDocL9"/>
      <w:lvlText w:val=""/>
      <w:lvlJc w:val="left"/>
      <w:pPr>
        <w:tabs>
          <w:tab w:val="num" w:pos="5103"/>
        </w:tabs>
        <w:ind w:left="5103" w:hanging="5103"/>
      </w:pPr>
      <w:rPr>
        <w:rFonts w:hint="default"/>
      </w:rPr>
    </w:lvl>
  </w:abstractNum>
  <w:abstractNum w:abstractNumId="2" w15:restartNumberingAfterBreak="0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90wescrpp0feez9pvxxtts5s0r22r2dd5&quot;&gt;BAT 90 day BoE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D0643D"/>
    <w:rsid w:val="00003935"/>
    <w:rsid w:val="00005FC1"/>
    <w:rsid w:val="00013FA3"/>
    <w:rsid w:val="00014907"/>
    <w:rsid w:val="00015C92"/>
    <w:rsid w:val="00024485"/>
    <w:rsid w:val="00024CE2"/>
    <w:rsid w:val="00025417"/>
    <w:rsid w:val="00030DE1"/>
    <w:rsid w:val="00032056"/>
    <w:rsid w:val="0003326E"/>
    <w:rsid w:val="0003524D"/>
    <w:rsid w:val="000353A7"/>
    <w:rsid w:val="00035AA6"/>
    <w:rsid w:val="00035D21"/>
    <w:rsid w:val="00044FC6"/>
    <w:rsid w:val="000513A9"/>
    <w:rsid w:val="00051E3F"/>
    <w:rsid w:val="00054581"/>
    <w:rsid w:val="000623E8"/>
    <w:rsid w:val="000659D8"/>
    <w:rsid w:val="00074DBC"/>
    <w:rsid w:val="000930D3"/>
    <w:rsid w:val="00096043"/>
    <w:rsid w:val="000A2F70"/>
    <w:rsid w:val="000A3E28"/>
    <w:rsid w:val="000A4E47"/>
    <w:rsid w:val="000A5DFD"/>
    <w:rsid w:val="000A7495"/>
    <w:rsid w:val="000A7EDA"/>
    <w:rsid w:val="000B18B7"/>
    <w:rsid w:val="000C7477"/>
    <w:rsid w:val="000D0220"/>
    <w:rsid w:val="000D4834"/>
    <w:rsid w:val="000E0C1F"/>
    <w:rsid w:val="000E1231"/>
    <w:rsid w:val="000E2542"/>
    <w:rsid w:val="000E2BC5"/>
    <w:rsid w:val="000F4289"/>
    <w:rsid w:val="000F4AE3"/>
    <w:rsid w:val="000F6F8A"/>
    <w:rsid w:val="00100FF1"/>
    <w:rsid w:val="001019BC"/>
    <w:rsid w:val="001030CD"/>
    <w:rsid w:val="00117979"/>
    <w:rsid w:val="00120B29"/>
    <w:rsid w:val="0012121A"/>
    <w:rsid w:val="00121B11"/>
    <w:rsid w:val="001244B3"/>
    <w:rsid w:val="00124623"/>
    <w:rsid w:val="001345F9"/>
    <w:rsid w:val="00146597"/>
    <w:rsid w:val="00156E09"/>
    <w:rsid w:val="0016670A"/>
    <w:rsid w:val="001836A5"/>
    <w:rsid w:val="00185478"/>
    <w:rsid w:val="001915D9"/>
    <w:rsid w:val="0019358B"/>
    <w:rsid w:val="0019532D"/>
    <w:rsid w:val="001A0E49"/>
    <w:rsid w:val="001B3833"/>
    <w:rsid w:val="001C278C"/>
    <w:rsid w:val="001C391B"/>
    <w:rsid w:val="001C4177"/>
    <w:rsid w:val="001C4722"/>
    <w:rsid w:val="001D07B8"/>
    <w:rsid w:val="001D08B2"/>
    <w:rsid w:val="001D372A"/>
    <w:rsid w:val="001E1903"/>
    <w:rsid w:val="001E5FBF"/>
    <w:rsid w:val="001E6A78"/>
    <w:rsid w:val="001F3534"/>
    <w:rsid w:val="00204E63"/>
    <w:rsid w:val="0021226C"/>
    <w:rsid w:val="00227D37"/>
    <w:rsid w:val="00231834"/>
    <w:rsid w:val="00236858"/>
    <w:rsid w:val="00252415"/>
    <w:rsid w:val="002639A4"/>
    <w:rsid w:val="0026457E"/>
    <w:rsid w:val="0026549F"/>
    <w:rsid w:val="0026576F"/>
    <w:rsid w:val="002748F8"/>
    <w:rsid w:val="0028702D"/>
    <w:rsid w:val="002A093D"/>
    <w:rsid w:val="002A329A"/>
    <w:rsid w:val="002A370A"/>
    <w:rsid w:val="002A3C60"/>
    <w:rsid w:val="002A7EA4"/>
    <w:rsid w:val="002B1F7A"/>
    <w:rsid w:val="002B79A3"/>
    <w:rsid w:val="002C3EC8"/>
    <w:rsid w:val="002C3F99"/>
    <w:rsid w:val="002C6645"/>
    <w:rsid w:val="002C73CE"/>
    <w:rsid w:val="002D2D92"/>
    <w:rsid w:val="002D440F"/>
    <w:rsid w:val="002D6CDD"/>
    <w:rsid w:val="002F1653"/>
    <w:rsid w:val="002F2289"/>
    <w:rsid w:val="002F3CB2"/>
    <w:rsid w:val="002F3D80"/>
    <w:rsid w:val="002F4A34"/>
    <w:rsid w:val="002F6BD4"/>
    <w:rsid w:val="003011DD"/>
    <w:rsid w:val="003035D0"/>
    <w:rsid w:val="00305B50"/>
    <w:rsid w:val="003102A9"/>
    <w:rsid w:val="00311A5F"/>
    <w:rsid w:val="003143DF"/>
    <w:rsid w:val="00314DC8"/>
    <w:rsid w:val="00321130"/>
    <w:rsid w:val="003219A7"/>
    <w:rsid w:val="003221A4"/>
    <w:rsid w:val="0032502F"/>
    <w:rsid w:val="00327695"/>
    <w:rsid w:val="00333125"/>
    <w:rsid w:val="00333AD3"/>
    <w:rsid w:val="00336951"/>
    <w:rsid w:val="00342609"/>
    <w:rsid w:val="003457C7"/>
    <w:rsid w:val="00350CCE"/>
    <w:rsid w:val="00355814"/>
    <w:rsid w:val="00357264"/>
    <w:rsid w:val="003609D6"/>
    <w:rsid w:val="003621B4"/>
    <w:rsid w:val="00363238"/>
    <w:rsid w:val="003649A8"/>
    <w:rsid w:val="00371422"/>
    <w:rsid w:val="003743CB"/>
    <w:rsid w:val="003758F5"/>
    <w:rsid w:val="00382D9C"/>
    <w:rsid w:val="00390AC4"/>
    <w:rsid w:val="003926B6"/>
    <w:rsid w:val="00396D23"/>
    <w:rsid w:val="003974CF"/>
    <w:rsid w:val="003A141C"/>
    <w:rsid w:val="003A35B8"/>
    <w:rsid w:val="003A525B"/>
    <w:rsid w:val="003B11DE"/>
    <w:rsid w:val="003B20CE"/>
    <w:rsid w:val="003B2540"/>
    <w:rsid w:val="003B6E45"/>
    <w:rsid w:val="003C0035"/>
    <w:rsid w:val="003C1979"/>
    <w:rsid w:val="003C7B85"/>
    <w:rsid w:val="003D1DE7"/>
    <w:rsid w:val="003E0343"/>
    <w:rsid w:val="003E5B51"/>
    <w:rsid w:val="003F1AC3"/>
    <w:rsid w:val="003F244B"/>
    <w:rsid w:val="00407949"/>
    <w:rsid w:val="0041086A"/>
    <w:rsid w:val="0041586C"/>
    <w:rsid w:val="00417B30"/>
    <w:rsid w:val="00421164"/>
    <w:rsid w:val="0042412D"/>
    <w:rsid w:val="0043670E"/>
    <w:rsid w:val="00436E7C"/>
    <w:rsid w:val="00442FD3"/>
    <w:rsid w:val="00444781"/>
    <w:rsid w:val="004463C5"/>
    <w:rsid w:val="00450456"/>
    <w:rsid w:val="0045119D"/>
    <w:rsid w:val="00452B2B"/>
    <w:rsid w:val="00453D3C"/>
    <w:rsid w:val="00457241"/>
    <w:rsid w:val="00457A95"/>
    <w:rsid w:val="00457CF9"/>
    <w:rsid w:val="00463B57"/>
    <w:rsid w:val="00465163"/>
    <w:rsid w:val="0047749E"/>
    <w:rsid w:val="00487396"/>
    <w:rsid w:val="00487C79"/>
    <w:rsid w:val="004A05B5"/>
    <w:rsid w:val="004A1A6D"/>
    <w:rsid w:val="004A2C95"/>
    <w:rsid w:val="004A5404"/>
    <w:rsid w:val="004A641D"/>
    <w:rsid w:val="004B7BED"/>
    <w:rsid w:val="004C19A2"/>
    <w:rsid w:val="004C5BB8"/>
    <w:rsid w:val="004D21F8"/>
    <w:rsid w:val="004E1A81"/>
    <w:rsid w:val="004E3CF8"/>
    <w:rsid w:val="004E75CF"/>
    <w:rsid w:val="004F05E4"/>
    <w:rsid w:val="004F13E3"/>
    <w:rsid w:val="004F1648"/>
    <w:rsid w:val="004F36D9"/>
    <w:rsid w:val="004F5354"/>
    <w:rsid w:val="004F577E"/>
    <w:rsid w:val="00504A7F"/>
    <w:rsid w:val="00504CDA"/>
    <w:rsid w:val="0051302B"/>
    <w:rsid w:val="00520FBF"/>
    <w:rsid w:val="0053542C"/>
    <w:rsid w:val="00536397"/>
    <w:rsid w:val="00536B83"/>
    <w:rsid w:val="00537799"/>
    <w:rsid w:val="00542454"/>
    <w:rsid w:val="005431E3"/>
    <w:rsid w:val="0054461B"/>
    <w:rsid w:val="00551D42"/>
    <w:rsid w:val="0056074E"/>
    <w:rsid w:val="005657B9"/>
    <w:rsid w:val="0057412B"/>
    <w:rsid w:val="00592A1C"/>
    <w:rsid w:val="00595E47"/>
    <w:rsid w:val="005A7274"/>
    <w:rsid w:val="005B665E"/>
    <w:rsid w:val="005B6F9C"/>
    <w:rsid w:val="005C1188"/>
    <w:rsid w:val="005C67C4"/>
    <w:rsid w:val="005C6FD4"/>
    <w:rsid w:val="005E1A5E"/>
    <w:rsid w:val="005E4D3A"/>
    <w:rsid w:val="005E6D6C"/>
    <w:rsid w:val="005E7B65"/>
    <w:rsid w:val="005F738C"/>
    <w:rsid w:val="00600AD8"/>
    <w:rsid w:val="00600B6E"/>
    <w:rsid w:val="0060461F"/>
    <w:rsid w:val="00611135"/>
    <w:rsid w:val="00611AD9"/>
    <w:rsid w:val="00611BE4"/>
    <w:rsid w:val="00611E68"/>
    <w:rsid w:val="00612F27"/>
    <w:rsid w:val="00613BFF"/>
    <w:rsid w:val="00613C53"/>
    <w:rsid w:val="006212B8"/>
    <w:rsid w:val="00630CE5"/>
    <w:rsid w:val="0063113E"/>
    <w:rsid w:val="006340CA"/>
    <w:rsid w:val="0063494B"/>
    <w:rsid w:val="00636AA3"/>
    <w:rsid w:val="00641A9C"/>
    <w:rsid w:val="00647392"/>
    <w:rsid w:val="006531BD"/>
    <w:rsid w:val="00655583"/>
    <w:rsid w:val="006613CE"/>
    <w:rsid w:val="00662C01"/>
    <w:rsid w:val="006678B3"/>
    <w:rsid w:val="006716AE"/>
    <w:rsid w:val="00671BAE"/>
    <w:rsid w:val="0068148A"/>
    <w:rsid w:val="00681B15"/>
    <w:rsid w:val="0068250A"/>
    <w:rsid w:val="0068733C"/>
    <w:rsid w:val="00690758"/>
    <w:rsid w:val="00691C96"/>
    <w:rsid w:val="006974CA"/>
    <w:rsid w:val="00697BD9"/>
    <w:rsid w:val="006A0507"/>
    <w:rsid w:val="006A77B1"/>
    <w:rsid w:val="006B1AF4"/>
    <w:rsid w:val="006B4A78"/>
    <w:rsid w:val="006C0699"/>
    <w:rsid w:val="006D285B"/>
    <w:rsid w:val="006D599B"/>
    <w:rsid w:val="006E5A45"/>
    <w:rsid w:val="006E7A3C"/>
    <w:rsid w:val="006F2D94"/>
    <w:rsid w:val="006F60F5"/>
    <w:rsid w:val="0070076B"/>
    <w:rsid w:val="007007D1"/>
    <w:rsid w:val="00700A2C"/>
    <w:rsid w:val="00702E4A"/>
    <w:rsid w:val="00702EDF"/>
    <w:rsid w:val="00705FCB"/>
    <w:rsid w:val="00706B29"/>
    <w:rsid w:val="00710B48"/>
    <w:rsid w:val="00714785"/>
    <w:rsid w:val="00722556"/>
    <w:rsid w:val="00722D9D"/>
    <w:rsid w:val="00723F56"/>
    <w:rsid w:val="00726C5C"/>
    <w:rsid w:val="007366DF"/>
    <w:rsid w:val="00737F27"/>
    <w:rsid w:val="00740590"/>
    <w:rsid w:val="00740F5E"/>
    <w:rsid w:val="00741037"/>
    <w:rsid w:val="00757B3B"/>
    <w:rsid w:val="00762905"/>
    <w:rsid w:val="00762B77"/>
    <w:rsid w:val="00763E29"/>
    <w:rsid w:val="00764B84"/>
    <w:rsid w:val="00764F05"/>
    <w:rsid w:val="00767464"/>
    <w:rsid w:val="00772259"/>
    <w:rsid w:val="007853CE"/>
    <w:rsid w:val="00785AE7"/>
    <w:rsid w:val="00785CBA"/>
    <w:rsid w:val="00787EE0"/>
    <w:rsid w:val="0079159E"/>
    <w:rsid w:val="007A0F8E"/>
    <w:rsid w:val="007A18C1"/>
    <w:rsid w:val="007B1201"/>
    <w:rsid w:val="007B70B3"/>
    <w:rsid w:val="007C1BA3"/>
    <w:rsid w:val="007D6FCB"/>
    <w:rsid w:val="007E1274"/>
    <w:rsid w:val="007E46A1"/>
    <w:rsid w:val="007E5098"/>
    <w:rsid w:val="007E598E"/>
    <w:rsid w:val="007E5B15"/>
    <w:rsid w:val="007E6355"/>
    <w:rsid w:val="007F1711"/>
    <w:rsid w:val="007F26B7"/>
    <w:rsid w:val="007F4B07"/>
    <w:rsid w:val="00800EE6"/>
    <w:rsid w:val="0081603E"/>
    <w:rsid w:val="00816E3E"/>
    <w:rsid w:val="00822B65"/>
    <w:rsid w:val="008277F5"/>
    <w:rsid w:val="00832170"/>
    <w:rsid w:val="008324D8"/>
    <w:rsid w:val="00840951"/>
    <w:rsid w:val="00840FA1"/>
    <w:rsid w:val="00842A57"/>
    <w:rsid w:val="008438B7"/>
    <w:rsid w:val="00847340"/>
    <w:rsid w:val="00850F16"/>
    <w:rsid w:val="00851063"/>
    <w:rsid w:val="008624F6"/>
    <w:rsid w:val="00870C99"/>
    <w:rsid w:val="00870D15"/>
    <w:rsid w:val="008747AC"/>
    <w:rsid w:val="008838FD"/>
    <w:rsid w:val="00885477"/>
    <w:rsid w:val="00886AC1"/>
    <w:rsid w:val="008905DF"/>
    <w:rsid w:val="00891066"/>
    <w:rsid w:val="00894870"/>
    <w:rsid w:val="00894DA7"/>
    <w:rsid w:val="00895D28"/>
    <w:rsid w:val="008965EA"/>
    <w:rsid w:val="008A0BFF"/>
    <w:rsid w:val="008A1AF1"/>
    <w:rsid w:val="008A3B89"/>
    <w:rsid w:val="008B3849"/>
    <w:rsid w:val="008B4A30"/>
    <w:rsid w:val="008B78BA"/>
    <w:rsid w:val="008C02D2"/>
    <w:rsid w:val="008C4F0A"/>
    <w:rsid w:val="008D4998"/>
    <w:rsid w:val="008E6580"/>
    <w:rsid w:val="008E6BAB"/>
    <w:rsid w:val="008E7C3C"/>
    <w:rsid w:val="008F468D"/>
    <w:rsid w:val="00906CBA"/>
    <w:rsid w:val="009210A8"/>
    <w:rsid w:val="00923325"/>
    <w:rsid w:val="0092560C"/>
    <w:rsid w:val="00927ACC"/>
    <w:rsid w:val="00930D28"/>
    <w:rsid w:val="00934FD3"/>
    <w:rsid w:val="00935853"/>
    <w:rsid w:val="0094194B"/>
    <w:rsid w:val="00942964"/>
    <w:rsid w:val="00943A65"/>
    <w:rsid w:val="00947806"/>
    <w:rsid w:val="00953101"/>
    <w:rsid w:val="00954860"/>
    <w:rsid w:val="00956073"/>
    <w:rsid w:val="009614EB"/>
    <w:rsid w:val="00962040"/>
    <w:rsid w:val="0096572E"/>
    <w:rsid w:val="009669E2"/>
    <w:rsid w:val="009730AE"/>
    <w:rsid w:val="00981708"/>
    <w:rsid w:val="00981897"/>
    <w:rsid w:val="0098265E"/>
    <w:rsid w:val="00984655"/>
    <w:rsid w:val="00986D6F"/>
    <w:rsid w:val="00990247"/>
    <w:rsid w:val="00996857"/>
    <w:rsid w:val="009A57F3"/>
    <w:rsid w:val="009A67C1"/>
    <w:rsid w:val="009A720F"/>
    <w:rsid w:val="009B0A7E"/>
    <w:rsid w:val="009B2A5D"/>
    <w:rsid w:val="009B452E"/>
    <w:rsid w:val="009B6EBC"/>
    <w:rsid w:val="009C5901"/>
    <w:rsid w:val="009D10E6"/>
    <w:rsid w:val="009D3CE7"/>
    <w:rsid w:val="009E1BB3"/>
    <w:rsid w:val="009E2012"/>
    <w:rsid w:val="009E4244"/>
    <w:rsid w:val="009E5068"/>
    <w:rsid w:val="009F1238"/>
    <w:rsid w:val="00A033CD"/>
    <w:rsid w:val="00A0524F"/>
    <w:rsid w:val="00A062A0"/>
    <w:rsid w:val="00A12039"/>
    <w:rsid w:val="00A12A94"/>
    <w:rsid w:val="00A138CC"/>
    <w:rsid w:val="00A14519"/>
    <w:rsid w:val="00A159B3"/>
    <w:rsid w:val="00A175CD"/>
    <w:rsid w:val="00A17FEF"/>
    <w:rsid w:val="00A213B6"/>
    <w:rsid w:val="00A245F7"/>
    <w:rsid w:val="00A26DED"/>
    <w:rsid w:val="00A372FB"/>
    <w:rsid w:val="00A4163E"/>
    <w:rsid w:val="00A41AF6"/>
    <w:rsid w:val="00A60CC4"/>
    <w:rsid w:val="00A6471B"/>
    <w:rsid w:val="00A6539A"/>
    <w:rsid w:val="00A72F3C"/>
    <w:rsid w:val="00A74925"/>
    <w:rsid w:val="00A85AA2"/>
    <w:rsid w:val="00A87A8B"/>
    <w:rsid w:val="00A923B3"/>
    <w:rsid w:val="00A9398A"/>
    <w:rsid w:val="00A956FC"/>
    <w:rsid w:val="00AA60E1"/>
    <w:rsid w:val="00AA6ACA"/>
    <w:rsid w:val="00AB15A1"/>
    <w:rsid w:val="00AB3E62"/>
    <w:rsid w:val="00AB515A"/>
    <w:rsid w:val="00AB772D"/>
    <w:rsid w:val="00AC0507"/>
    <w:rsid w:val="00AC689A"/>
    <w:rsid w:val="00AD5F91"/>
    <w:rsid w:val="00AD67C0"/>
    <w:rsid w:val="00AE4488"/>
    <w:rsid w:val="00AE7236"/>
    <w:rsid w:val="00AF3A18"/>
    <w:rsid w:val="00AF4414"/>
    <w:rsid w:val="00B01FF0"/>
    <w:rsid w:val="00B10A69"/>
    <w:rsid w:val="00B138EB"/>
    <w:rsid w:val="00B154B5"/>
    <w:rsid w:val="00B16F8B"/>
    <w:rsid w:val="00B226AB"/>
    <w:rsid w:val="00B22824"/>
    <w:rsid w:val="00B23449"/>
    <w:rsid w:val="00B3028B"/>
    <w:rsid w:val="00B30BF3"/>
    <w:rsid w:val="00B319BB"/>
    <w:rsid w:val="00B40928"/>
    <w:rsid w:val="00B41C25"/>
    <w:rsid w:val="00B4391C"/>
    <w:rsid w:val="00B44DAF"/>
    <w:rsid w:val="00B45883"/>
    <w:rsid w:val="00B52709"/>
    <w:rsid w:val="00B54E6B"/>
    <w:rsid w:val="00B55750"/>
    <w:rsid w:val="00B55C4E"/>
    <w:rsid w:val="00B55EF0"/>
    <w:rsid w:val="00B57758"/>
    <w:rsid w:val="00B609CC"/>
    <w:rsid w:val="00B60BC3"/>
    <w:rsid w:val="00B65EAF"/>
    <w:rsid w:val="00B76BEF"/>
    <w:rsid w:val="00B8296E"/>
    <w:rsid w:val="00B830F0"/>
    <w:rsid w:val="00B84105"/>
    <w:rsid w:val="00B851DB"/>
    <w:rsid w:val="00B91FD1"/>
    <w:rsid w:val="00B95091"/>
    <w:rsid w:val="00B96127"/>
    <w:rsid w:val="00B96C0F"/>
    <w:rsid w:val="00B97591"/>
    <w:rsid w:val="00BA10BC"/>
    <w:rsid w:val="00BA3CF7"/>
    <w:rsid w:val="00BA586B"/>
    <w:rsid w:val="00BB0BE9"/>
    <w:rsid w:val="00BB5885"/>
    <w:rsid w:val="00BD06FB"/>
    <w:rsid w:val="00BD3894"/>
    <w:rsid w:val="00BD5059"/>
    <w:rsid w:val="00BD5207"/>
    <w:rsid w:val="00BE28B5"/>
    <w:rsid w:val="00BF18A2"/>
    <w:rsid w:val="00BF1C4E"/>
    <w:rsid w:val="00BF67F6"/>
    <w:rsid w:val="00C01BCA"/>
    <w:rsid w:val="00C04469"/>
    <w:rsid w:val="00C06B82"/>
    <w:rsid w:val="00C07A90"/>
    <w:rsid w:val="00C12675"/>
    <w:rsid w:val="00C13645"/>
    <w:rsid w:val="00C21F4C"/>
    <w:rsid w:val="00C22C0F"/>
    <w:rsid w:val="00C25116"/>
    <w:rsid w:val="00C25E66"/>
    <w:rsid w:val="00C34AE6"/>
    <w:rsid w:val="00C42ECD"/>
    <w:rsid w:val="00C559BF"/>
    <w:rsid w:val="00C60AF8"/>
    <w:rsid w:val="00C60E38"/>
    <w:rsid w:val="00C61DCB"/>
    <w:rsid w:val="00C63DBB"/>
    <w:rsid w:val="00C70400"/>
    <w:rsid w:val="00C71517"/>
    <w:rsid w:val="00C71CE8"/>
    <w:rsid w:val="00C77034"/>
    <w:rsid w:val="00C77DAB"/>
    <w:rsid w:val="00C8110B"/>
    <w:rsid w:val="00C84B58"/>
    <w:rsid w:val="00C858DD"/>
    <w:rsid w:val="00C86DF8"/>
    <w:rsid w:val="00C87B52"/>
    <w:rsid w:val="00C910EA"/>
    <w:rsid w:val="00C918C8"/>
    <w:rsid w:val="00C927A2"/>
    <w:rsid w:val="00C97AE1"/>
    <w:rsid w:val="00CA6606"/>
    <w:rsid w:val="00CA7F8B"/>
    <w:rsid w:val="00CB066B"/>
    <w:rsid w:val="00CB22A1"/>
    <w:rsid w:val="00CB33D6"/>
    <w:rsid w:val="00CB7EAB"/>
    <w:rsid w:val="00CC2423"/>
    <w:rsid w:val="00CF0A3F"/>
    <w:rsid w:val="00CF362A"/>
    <w:rsid w:val="00D0643D"/>
    <w:rsid w:val="00D069A1"/>
    <w:rsid w:val="00D1043E"/>
    <w:rsid w:val="00D11D32"/>
    <w:rsid w:val="00D130ED"/>
    <w:rsid w:val="00D14AEC"/>
    <w:rsid w:val="00D1613D"/>
    <w:rsid w:val="00D16BB1"/>
    <w:rsid w:val="00D2098F"/>
    <w:rsid w:val="00D315FA"/>
    <w:rsid w:val="00D331F2"/>
    <w:rsid w:val="00D33B43"/>
    <w:rsid w:val="00D4169E"/>
    <w:rsid w:val="00D51CD8"/>
    <w:rsid w:val="00D525D7"/>
    <w:rsid w:val="00D5336A"/>
    <w:rsid w:val="00D54509"/>
    <w:rsid w:val="00D56A38"/>
    <w:rsid w:val="00D63059"/>
    <w:rsid w:val="00D635A5"/>
    <w:rsid w:val="00D65D72"/>
    <w:rsid w:val="00D6717E"/>
    <w:rsid w:val="00D671DA"/>
    <w:rsid w:val="00D673BA"/>
    <w:rsid w:val="00D67952"/>
    <w:rsid w:val="00D73083"/>
    <w:rsid w:val="00D73114"/>
    <w:rsid w:val="00D748B0"/>
    <w:rsid w:val="00D83C02"/>
    <w:rsid w:val="00D84DD9"/>
    <w:rsid w:val="00D92F96"/>
    <w:rsid w:val="00D9547C"/>
    <w:rsid w:val="00D965B0"/>
    <w:rsid w:val="00DA2E74"/>
    <w:rsid w:val="00DA5CBB"/>
    <w:rsid w:val="00DB15FF"/>
    <w:rsid w:val="00DB4556"/>
    <w:rsid w:val="00DB7B11"/>
    <w:rsid w:val="00DC7607"/>
    <w:rsid w:val="00DD3D0A"/>
    <w:rsid w:val="00DE1AE8"/>
    <w:rsid w:val="00DF3942"/>
    <w:rsid w:val="00DF7318"/>
    <w:rsid w:val="00E0723E"/>
    <w:rsid w:val="00E136AB"/>
    <w:rsid w:val="00E15EEC"/>
    <w:rsid w:val="00E21A84"/>
    <w:rsid w:val="00E32972"/>
    <w:rsid w:val="00E350BF"/>
    <w:rsid w:val="00E41C93"/>
    <w:rsid w:val="00E41F48"/>
    <w:rsid w:val="00E45696"/>
    <w:rsid w:val="00E55D5B"/>
    <w:rsid w:val="00E57856"/>
    <w:rsid w:val="00E61369"/>
    <w:rsid w:val="00E6255C"/>
    <w:rsid w:val="00E62C7F"/>
    <w:rsid w:val="00E64ACE"/>
    <w:rsid w:val="00E65EA7"/>
    <w:rsid w:val="00E84851"/>
    <w:rsid w:val="00E86635"/>
    <w:rsid w:val="00E86990"/>
    <w:rsid w:val="00E9072F"/>
    <w:rsid w:val="00E908CF"/>
    <w:rsid w:val="00E919D4"/>
    <w:rsid w:val="00E94E80"/>
    <w:rsid w:val="00E95271"/>
    <w:rsid w:val="00E96B0F"/>
    <w:rsid w:val="00EA1BB3"/>
    <w:rsid w:val="00EA2B90"/>
    <w:rsid w:val="00EA5E67"/>
    <w:rsid w:val="00EA6238"/>
    <w:rsid w:val="00EA73A5"/>
    <w:rsid w:val="00EB5F37"/>
    <w:rsid w:val="00EB7E92"/>
    <w:rsid w:val="00EC2323"/>
    <w:rsid w:val="00EC2352"/>
    <w:rsid w:val="00EC2DB8"/>
    <w:rsid w:val="00EC6D54"/>
    <w:rsid w:val="00EE5936"/>
    <w:rsid w:val="00EE65E7"/>
    <w:rsid w:val="00EF124F"/>
    <w:rsid w:val="00EF2990"/>
    <w:rsid w:val="00EF4E04"/>
    <w:rsid w:val="00EF5FF3"/>
    <w:rsid w:val="00F11B85"/>
    <w:rsid w:val="00F124AC"/>
    <w:rsid w:val="00F1309D"/>
    <w:rsid w:val="00F14939"/>
    <w:rsid w:val="00F150A0"/>
    <w:rsid w:val="00F25354"/>
    <w:rsid w:val="00F25E79"/>
    <w:rsid w:val="00F27433"/>
    <w:rsid w:val="00F33F1E"/>
    <w:rsid w:val="00F469DF"/>
    <w:rsid w:val="00F46E9E"/>
    <w:rsid w:val="00F50821"/>
    <w:rsid w:val="00F51188"/>
    <w:rsid w:val="00F51C21"/>
    <w:rsid w:val="00F5585C"/>
    <w:rsid w:val="00F567C0"/>
    <w:rsid w:val="00F674AB"/>
    <w:rsid w:val="00F7016F"/>
    <w:rsid w:val="00F71D82"/>
    <w:rsid w:val="00F762DA"/>
    <w:rsid w:val="00F92773"/>
    <w:rsid w:val="00F943D9"/>
    <w:rsid w:val="00F97264"/>
    <w:rsid w:val="00F979AA"/>
    <w:rsid w:val="00F97CC4"/>
    <w:rsid w:val="00FC044E"/>
    <w:rsid w:val="00FC37A1"/>
    <w:rsid w:val="00FC385C"/>
    <w:rsid w:val="00FD2E11"/>
    <w:rsid w:val="00FD75EC"/>
    <w:rsid w:val="00FE1AC2"/>
    <w:rsid w:val="00FE3081"/>
    <w:rsid w:val="00FF1690"/>
    <w:rsid w:val="00FF367B"/>
    <w:rsid w:val="00FF5018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133E7C"/>
  <w15:chartTrackingRefBased/>
  <w15:docId w15:val="{53DE2F5E-D082-4813-A8EC-F81B3E3A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4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qFormat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  <w:rPr>
      <w:rFonts w:eastAsiaTheme="minorHAnsi"/>
    </w:r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B975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E5098"/>
    <w:pPr>
      <w:jc w:val="center"/>
    </w:pPr>
    <w:rPr>
      <w:rFonts w:ascii="Arial" w:hAnsi="Arial" w:cs="Arial"/>
    </w:rPr>
  </w:style>
  <w:style w:type="character" w:customStyle="1" w:styleId="NormalWebChar">
    <w:name w:val="Normal (Web) Char"/>
    <w:basedOn w:val="DefaultParagraphFont"/>
    <w:link w:val="NormalWeb"/>
    <w:uiPriority w:val="99"/>
    <w:rsid w:val="007E509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5098"/>
    <w:rPr>
      <w:rFonts w:ascii="Arial" w:eastAsia="Times New Roman" w:hAnsi="Arial" w:cs="Arial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E5098"/>
    <w:pPr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NormalWebChar"/>
    <w:link w:val="EndNoteBibliography"/>
    <w:rsid w:val="007E5098"/>
    <w:rPr>
      <w:rFonts w:ascii="Arial" w:eastAsia="Times New Roman" w:hAnsi="Arial" w:cs="Arial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97CC4"/>
    <w:rPr>
      <w:color w:val="605E5C"/>
      <w:shd w:val="clear" w:color="auto" w:fill="E1DFDD"/>
    </w:rPr>
  </w:style>
  <w:style w:type="paragraph" w:customStyle="1" w:styleId="GRDDocL3">
    <w:name w:val="GRD Doc L3"/>
    <w:basedOn w:val="Normal"/>
    <w:qFormat/>
    <w:rsid w:val="00C77DAB"/>
    <w:pPr>
      <w:numPr>
        <w:ilvl w:val="2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1SectionHeader">
    <w:name w:val="GRD Doc L1 (Section Header)"/>
    <w:basedOn w:val="Normal"/>
    <w:qFormat/>
    <w:rsid w:val="00C77DAB"/>
    <w:pPr>
      <w:numPr>
        <w:numId w:val="3"/>
      </w:numPr>
      <w:spacing w:before="120"/>
      <w:jc w:val="both"/>
    </w:pPr>
    <w:rPr>
      <w:rFonts w:ascii="Arial Bold" w:eastAsia="Calibri" w:hAnsi="Arial Bold" w:cstheme="minorBidi"/>
      <w:b/>
      <w:caps/>
      <w:lang w:eastAsia="en-US"/>
    </w:rPr>
  </w:style>
  <w:style w:type="paragraph" w:customStyle="1" w:styleId="GRDDocL4">
    <w:name w:val="GRD Doc L4"/>
    <w:basedOn w:val="Normal"/>
    <w:qFormat/>
    <w:rsid w:val="00C77DAB"/>
    <w:pPr>
      <w:numPr>
        <w:ilvl w:val="3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5">
    <w:name w:val="GRD Doc L5"/>
    <w:basedOn w:val="Normal"/>
    <w:semiHidden/>
    <w:rsid w:val="00C77DAB"/>
    <w:pPr>
      <w:numPr>
        <w:ilvl w:val="4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6">
    <w:name w:val="GRD Doc L6"/>
    <w:basedOn w:val="Normal"/>
    <w:semiHidden/>
    <w:rsid w:val="00C77DAB"/>
    <w:pPr>
      <w:numPr>
        <w:ilvl w:val="5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7">
    <w:name w:val="GRD Doc L7"/>
    <w:basedOn w:val="Normal"/>
    <w:semiHidden/>
    <w:rsid w:val="00C77DAB"/>
    <w:pPr>
      <w:numPr>
        <w:ilvl w:val="6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8">
    <w:name w:val="GRD Doc L8"/>
    <w:basedOn w:val="Normal"/>
    <w:semiHidden/>
    <w:rsid w:val="00C77DAB"/>
    <w:pPr>
      <w:numPr>
        <w:ilvl w:val="7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9">
    <w:name w:val="GRD Doc L9"/>
    <w:basedOn w:val="Normal"/>
    <w:semiHidden/>
    <w:rsid w:val="00C77DAB"/>
    <w:pPr>
      <w:numPr>
        <w:ilvl w:val="8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2">
    <w:name w:val="GRD Doc L2"/>
    <w:basedOn w:val="Normal"/>
    <w:qFormat/>
    <w:rsid w:val="00C77DAB"/>
    <w:pPr>
      <w:numPr>
        <w:ilvl w:val="1"/>
        <w:numId w:val="3"/>
      </w:numPr>
      <w:jc w:val="both"/>
    </w:pPr>
    <w:rPr>
      <w:rFonts w:asciiTheme="minorHAnsi" w:eastAsia="Calibr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3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6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1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5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6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1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4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0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9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4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3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72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89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6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4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6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2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2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5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0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4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1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7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1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6.xml><?xml version="1.0" encoding="utf-8"?>
<ds:datastoreItem xmlns:ds="http://schemas.openxmlformats.org/officeDocument/2006/customXml" ds:itemID="{4548C8B9-DAF2-4F43-BB4C-A94221A65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Nathan Gale</dc:creator>
  <cp:keywords/>
  <dc:description/>
  <cp:lastModifiedBy>Nathan Gale</cp:lastModifiedBy>
  <cp:revision>2</cp:revision>
  <cp:lastPrinted>2018-04-30T15:52:00Z</cp:lastPrinted>
  <dcterms:created xsi:type="dcterms:W3CDTF">2020-06-18T16:29:00Z</dcterms:created>
  <dcterms:modified xsi:type="dcterms:W3CDTF">2020-06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